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ethod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Blue Native Gels</w:t>
      </w:r>
    </w:p>
    <w:p>
      <w:pPr>
        <w:pStyle w:val="BodyText2"/>
        <w:spacing w:lineRule="auto" w:line="240"/>
        <w:rPr/>
      </w:pPr>
      <w:r>
        <w:rPr>
          <w:sz w:val="22"/>
          <w:szCs w:val="22"/>
        </w:rPr>
        <w:t>n-dodecyl-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 xml:space="preserve">-D-maltoside lysates were prepared as for SDS-PAGE and mixed 1:1 with protein solubilising solution (1M 6-aminocaproic acid, 50 mM bistris, 1% Servablue G) and resolved by 8-16% blue native gels (Schägger, 1995). After transfer to Hybond P, blots were probed for complex IV holoenezyme using a monoclonal antibody against MTCO1 (clone 1D6, Mitosciences). Bands corresponding to fully assembled cytochrome oxidase were confirmed with purified bovine complex IV. Protein loading was assessed by reprobing the blot with a complex II specific antibody. 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3"/>
        <w:spacing w:lineRule="auto" w:line="240"/>
        <w:rPr>
          <w:sz w:val="22"/>
          <w:szCs w:val="22"/>
        </w:rPr>
      </w:pPr>
      <w:r>
        <w:rPr>
          <w:b w:val="false"/>
          <w:sz w:val="22"/>
          <w:szCs w:val="22"/>
        </w:rPr>
        <w:t>Schägger H. (1995) Quantification of oxidative phosphorylation enzymes after blue native electrophoresis and two-dimensional resolution: normal complex I protein amounts in Parkinson's disease conflict with reduced catalytic activities. Electrophoresis 16: 763-770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2:13:00Z</dcterms:created>
  <dc:creator>mgegg</dc:creator>
  <dc:description/>
  <dc:language>en-US</dc:language>
  <cp:lastModifiedBy>Matt and Wendy</cp:lastModifiedBy>
  <dcterms:modified xsi:type="dcterms:W3CDTF">2008-12-19T09:30:00Z</dcterms:modified>
  <cp:revision>4</cp:revision>
  <dc:subject/>
  <dc:title>Supplementary Method</dc:title>
</cp:coreProperties>
</file>